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A60B11F" wp14:paraId="0BED69E6" wp14:textId="177BFF42">
      <w:pPr>
        <w:pStyle w:val="Heading1"/>
        <w:keepNext w:val="1"/>
        <w:keepLines w:val="1"/>
        <w:spacing w:before="360" w:after="8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32F58DB9" w:rsidR="0020FB9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ARACRA: Automated RNA-seq Analysis for Chemical Risk Assessment</w:t>
      </w:r>
    </w:p>
    <w:p xmlns:wp14="http://schemas.microsoft.com/office/word/2010/wordml" w:rsidP="32F58DB9" wp14:paraId="101401EF" wp14:textId="7E61B5E3">
      <w:pPr>
        <w:spacing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hubh Sharma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Saurav Kumar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,2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Judit Biosca-Brull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IN"/>
        </w:rPr>
        <w:t>3,4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Deepika Deepika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,2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Vikas Kumar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,2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</w:t>
      </w:r>
    </w:p>
    <w:p xmlns:wp14="http://schemas.microsoft.com/office/word/2010/wordml" w:rsidP="32F58DB9" wp14:paraId="7AF27E7F" wp14:textId="608336CE">
      <w:pPr>
        <w:spacing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F58DB9" w:rsidR="5669947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IN"/>
        </w:rPr>
        <w:t>1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N"/>
        </w:rPr>
        <w:t>IISPV, Hospital Universitari Sant Joan de Reus, Department of chemical engineering, Universitat Rovira I Virgili, Tarragona, Spain</w:t>
      </w:r>
    </w:p>
    <w:p xmlns:wp14="http://schemas.microsoft.com/office/word/2010/wordml" w:rsidP="32F58DB9" wp14:paraId="6D686507" wp14:textId="785A76AD">
      <w:pPr>
        <w:spacing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F58DB9" w:rsidR="5669947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IN"/>
        </w:rPr>
        <w:t>2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N"/>
        </w:rPr>
        <w:t>German Federal Institute for Risk Assessment (BfR), Berlin, Germany</w:t>
      </w:r>
    </w:p>
    <w:p xmlns:wp14="http://schemas.microsoft.com/office/word/2010/wordml" w:rsidP="32F58DB9" wp14:paraId="69CE6B36" wp14:textId="201480B9">
      <w:pPr>
        <w:spacing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IN"/>
        </w:rPr>
        <w:t>3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N"/>
        </w:rPr>
        <w:t>Universitat Rovira i Virgili, Pere Virgili Research Institute, Center of Environmental, Food and Toxicological Technology (TECNATOX), Reus, Spain</w:t>
      </w:r>
    </w:p>
    <w:p xmlns:wp14="http://schemas.microsoft.com/office/word/2010/wordml" w:rsidP="32F58DB9" wp14:paraId="1102F3F5" wp14:textId="20D36EA8">
      <w:pPr>
        <w:spacing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IN"/>
        </w:rPr>
        <w:t>4</w:t>
      </w:r>
      <w:r w:rsidRPr="32F58DB9" w:rsidR="566994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niversitat Rovira i Virgili, Department of Biochemistry and Biotechnology, Tarragona, Spain</w:t>
      </w:r>
    </w:p>
    <w:p xmlns:wp14="http://schemas.microsoft.com/office/word/2010/wordml" w:rsidP="3161D860" wp14:paraId="3F541144" wp14:textId="085865A6">
      <w:pPr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161D860" w:rsidR="5FE1BC8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*To whom correspondence should be addressed. Email: </w:t>
      </w:r>
      <w:hyperlink r:id="R2ecc3b36ec304452">
        <w:r w:rsidRPr="3161D860" w:rsidR="5FE1BC8A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4"/>
            <w:szCs w:val="24"/>
            <w:lang w:val="en-US"/>
          </w:rPr>
          <w:t>vikas.kumar@urv.cat</w:t>
        </w:r>
      </w:hyperlink>
    </w:p>
    <w:p w:rsidR="3161D860" w:rsidP="3161D860" w:rsidRDefault="3161D860" w14:paraId="4DA28295" w14:textId="54596083">
      <w:pPr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</w:p>
    <w:p w:rsidR="3161D860" w:rsidP="78096159" w:rsidRDefault="3161D860" w14:paraId="2BD5A37A" w14:textId="1228B6A2">
      <w:pPr>
        <w:spacing w:after="0" w:line="48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</w:p>
    <w:p w:rsidR="008C1CC9" w:rsidP="78096159" w:rsidRDefault="008C1CC9" w14:paraId="3D7EED09" w14:textId="5B2426D6">
      <w:pPr>
        <w:spacing w:after="0" w:line="48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008C1CC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Supplementary document</w:t>
      </w:r>
    </w:p>
    <w:p w:rsidR="08EECB89" w:rsidP="78096159" w:rsidRDefault="08EECB89" w14:paraId="7C747C24" w14:textId="03E43142">
      <w:pPr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</w:p>
    <w:p w:rsidR="08EECB89" w:rsidP="78096159" w:rsidRDefault="08EECB89" w14:paraId="3A7C0CD3" w14:textId="5420F409">
      <w:pPr>
        <w:spacing w:after="0" w:line="480" w:lineRule="auto"/>
      </w:pPr>
      <w:r>
        <w:br w:type="page"/>
      </w:r>
    </w:p>
    <w:p w:rsidR="08EECB89" w:rsidP="78096159" w:rsidRDefault="08EECB89" w14:paraId="63E8284F" w14:textId="7A1DA191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08EECB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Validation:</w:t>
      </w:r>
    </w:p>
    <w:p w:rsidR="08EECB89" w:rsidP="78096159" w:rsidRDefault="08EECB89" w14:paraId="50E1D37B" w14:textId="5B867690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08EECB8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The dataset having accession number GSE271332 was analyzed using ARACRA using the metadata information </w:t>
      </w:r>
      <w:r w:rsidRPr="78096159" w:rsidR="69C4FDC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S4_metadata.csv</w:t>
      </w:r>
      <w:r w:rsidRPr="78096159" w:rsidR="08EECB8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. T</w:t>
      </w:r>
      <w:r w:rsidRPr="78096159" w:rsidR="440969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he dataset had Tempo-Seq </w:t>
      </w:r>
      <w:r w:rsidRPr="78096159" w:rsidR="440969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HTTr</w:t>
      </w:r>
      <w:r w:rsidRPr="78096159" w:rsidR="440969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data of BPA and 11 alternatives tested at different concentrations </w:t>
      </w:r>
      <w:r w:rsidRPr="78096159" w:rsidR="1E822DE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in 3 batches </w:t>
      </w:r>
      <w:r w:rsidRPr="78096159" w:rsidR="440969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as per B</w:t>
      </w:r>
      <w:r w:rsidRPr="78096159" w:rsidR="59B2F9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eal </w:t>
      </w:r>
      <w:r w:rsidRPr="78096159" w:rsidR="59B2F97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et </w:t>
      </w:r>
      <w:r w:rsidRPr="78096159" w:rsidR="59B2F9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al., 2024. In total, 286 samples were present</w:t>
      </w:r>
      <w:r w:rsidRPr="78096159" w:rsidR="42BE9BF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, raw data of which was retrieved from </w:t>
      </w:r>
      <w:r w:rsidRPr="78096159" w:rsidR="42BE9BF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SRA</w:t>
      </w:r>
      <w:r w:rsidRPr="78096159" w:rsidR="42BE9BF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database. 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TempoSeq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manifest file provided by 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BioSpyder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Technologies was used to build the local reference index against which the samples were 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m</w:t>
      </w:r>
      <w:r w:rsidRPr="78096159" w:rsidR="70A5B60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a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pped</w:t>
      </w:r>
      <w:r w:rsidRPr="78096159" w:rsidR="74D5326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and quantified</w:t>
      </w:r>
      <w:r w:rsidRPr="78096159" w:rsidR="1B98047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.</w:t>
      </w:r>
    </w:p>
    <w:p w:rsidR="42BE9BFE" w:rsidP="78096159" w:rsidRDefault="42BE9BFE" w14:paraId="74022DDE" w14:textId="10E41AFE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42BE9B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Overall QC report from </w:t>
      </w:r>
      <w:r w:rsidRPr="78096159" w:rsidR="42BE9B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MultiQC</w:t>
      </w:r>
      <w:r w:rsidRPr="78096159" w:rsidR="42BE9B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revealed following informa</w:t>
      </w:r>
      <w:r w:rsidRPr="78096159" w:rsidR="34CC468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tion:</w:t>
      </w:r>
    </w:p>
    <w:p w:rsidR="370F1E4D" w:rsidP="78096159" w:rsidRDefault="370F1E4D" w14:paraId="1C54AAC3" w14:textId="7C952CDC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370F1E4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Fastp</w:t>
      </w:r>
      <w:r w:rsidRPr="78096159" w:rsidR="370F1E4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filtering </w:t>
      </w:r>
      <w:r w:rsidRPr="78096159" w:rsidR="370F1E4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retained</w:t>
      </w:r>
      <w:r w:rsidRPr="78096159" w:rsidR="370F1E4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an average of 99.83% of reads per sample across 286 sam</w:t>
      </w:r>
      <w:r w:rsidRPr="78096159" w:rsidR="71E2A21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ples, with negligible adapter contamination (maximum 2.27%) and minimal low-quality or too-short read fractions (&lt;0.15% and &lt;1.3%, respectively), confirming high raw sequencing quality.</w:t>
      </w:r>
      <w:r w:rsidRPr="78096159" w:rsidR="2182D75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STAR alignment yielded a mean unique mapping rate of 94.6%, with only 6 s</w:t>
      </w:r>
      <w:r w:rsidRPr="78096159" w:rsidR="43F1D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amples having </w:t>
      </w:r>
      <w:r w:rsidRPr="78096159" w:rsidR="43F1D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unique</w:t>
      </w:r>
      <w:r w:rsidRPr="78096159" w:rsidR="43F1D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mapping </w:t>
      </w:r>
      <w:r w:rsidRPr="78096159" w:rsidR="43F1D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rate</w:t>
      </w:r>
      <w:r w:rsidRPr="78096159" w:rsidR="43F1D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less than 70%. These 6 samples were removed from the further analysis</w:t>
      </w:r>
      <w:r w:rsidRPr="78096159" w:rsidR="2C8E5F9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.</w:t>
      </w:r>
      <w:r w:rsidRPr="78096159" w:rsidR="43F1D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</w:t>
      </w:r>
      <w:r w:rsidRPr="78096159" w:rsidR="1EB12C0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Library sequencing depth ranged from approximately 0.4 to 7.3 million reads per sample (mean 3.6 million; median 3.7 million), with the majority of libraries (250/286) exceeding 2 million reads.</w:t>
      </w:r>
      <w:r w:rsidRPr="78096159" w:rsidR="1EB12C0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FastQ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Screen confirmed 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predominantly human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origin of the sequenced reads, with no detectable contamination from common laboratory organisms. Being 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TempoSeq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data, 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duplication</w:t>
      </w:r>
      <w:r w:rsidRPr="78096159" w:rsidR="77284F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rate was h</w:t>
      </w:r>
      <w:r w:rsidRPr="78096159" w:rsidR="02634F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igh as it is </w:t>
      </w:r>
      <w:r w:rsidRPr="78096159" w:rsidR="02634F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probe</w:t>
      </w:r>
      <w:r w:rsidRPr="78096159" w:rsidR="02634F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targeted mechanism of sequencing. A detailed </w:t>
      </w:r>
      <w:r w:rsidRPr="78096159" w:rsidR="02634F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Multi-QC</w:t>
      </w:r>
      <w:r w:rsidRPr="78096159" w:rsidR="02634F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report is attached as </w:t>
      </w:r>
      <w:r w:rsidRPr="78096159" w:rsidR="65E7282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S3_multiqc.html</w:t>
      </w:r>
      <w:r w:rsidRPr="78096159" w:rsidR="02634FD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.</w:t>
      </w:r>
    </w:p>
    <w:p w:rsidR="051F88A4" w:rsidP="78096159" w:rsidRDefault="051F88A4" w14:paraId="7ED8E66A" w14:textId="6BB28499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051F88A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Further Downstream processing:</w:t>
      </w:r>
    </w:p>
    <w:p w:rsidR="051F88A4" w:rsidP="78096159" w:rsidRDefault="051F88A4" w14:paraId="2B0697E3" w14:textId="29F5E4C8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051F88A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Gene-counts matrix was then used for differential gene expression analysis and </w:t>
      </w:r>
      <w:r w:rsidRPr="78096159" w:rsidR="3B3709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dose-response modelling. An </w:t>
      </w:r>
      <w:r w:rsidRPr="78096159" w:rsidR="3B3709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additional</w:t>
      </w:r>
      <w:r w:rsidRPr="78096159" w:rsidR="3B3709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layer quality control step was performed which </w:t>
      </w:r>
      <w:r w:rsidRPr="78096159" w:rsidR="3B3709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help</w:t>
      </w:r>
      <w:r w:rsidRPr="78096159" w:rsidR="3B3709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the users to filter noise genes in the dataset. </w:t>
      </w:r>
      <w:r w:rsidRPr="78096159" w:rsidR="20E743B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As soon as the user </w:t>
      </w:r>
      <w:r w:rsidRPr="78096159" w:rsidR="20E743B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select</w:t>
      </w:r>
      <w:r w:rsidRPr="78096159" w:rsidR="20E743B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chemical and its corresponding control in the menu, subset of count tables is create</w:t>
      </w:r>
      <w:r w:rsidRPr="78096159" w:rsidR="31C4639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d specific to samples for those chemicals by mapping through accession numbe</w:t>
      </w:r>
      <w:r w:rsidRPr="78096159" w:rsidR="1C8B9B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rs between count matrix and metadata.</w:t>
      </w:r>
      <w:r w:rsidRPr="78096159" w:rsidR="7D8BD6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Batch correction was </w:t>
      </w:r>
      <w:r w:rsidRPr="78096159" w:rsidR="7D8BD6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performed  using</w:t>
      </w:r>
      <w:r w:rsidRPr="78096159" w:rsidR="7D8BD6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</w:t>
      </w:r>
      <w:r w:rsidRPr="78096159" w:rsidR="7D8BD6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ComBat</w:t>
      </w:r>
      <w:r w:rsidRPr="78096159" w:rsidR="7D8BD6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Seq method and samples were visualized using PCA analysis.</w:t>
      </w:r>
      <w:r w:rsidRPr="78096159" w:rsidR="1C8B9B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</w:t>
      </w:r>
      <w:r w:rsidRPr="78096159" w:rsidR="1C8B9B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Genes having less th</w:t>
      </w:r>
      <w:r w:rsidRPr="78096159" w:rsidR="72698D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an 1 CPM within </w:t>
      </w:r>
      <w:r w:rsidRPr="78096159" w:rsidR="72698D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its</w:t>
      </w:r>
      <w:r w:rsidRPr="78096159" w:rsidR="72698D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treatment group were removed from analysis. Approximately 11500 genes passed the threshold </w:t>
      </w:r>
      <w:r w:rsidRPr="78096159" w:rsidR="431EC4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per chemical </w:t>
      </w:r>
      <w:r w:rsidRPr="78096159" w:rsidR="72698D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and were considered </w:t>
      </w:r>
      <w:r w:rsidRPr="78096159" w:rsidR="4B1E8CE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for DEG </w:t>
      </w:r>
      <w:r w:rsidRPr="78096159" w:rsidR="44AB18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and dose response </w:t>
      </w:r>
      <w:r w:rsidRPr="78096159" w:rsidR="4B1E8CE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analysis</w:t>
      </w:r>
      <w:r w:rsidRPr="78096159" w:rsidR="4D92AA1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. </w:t>
      </w:r>
      <w:r w:rsidRPr="78096159" w:rsidR="4D92AA1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Subsequent</w:t>
      </w:r>
      <w:r w:rsidRPr="78096159" w:rsidR="4D92AA1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data were</w:t>
      </w:r>
      <w:r w:rsidRPr="78096159" w:rsidR="3AB1BA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retrieved from raw count matrix and </w:t>
      </w:r>
      <w:r w:rsidRPr="78096159" w:rsidR="3AB1BA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utilized</w:t>
      </w:r>
      <w:r w:rsidRPr="78096159" w:rsidR="3AB1BA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by DeSeq2 package </w:t>
      </w:r>
      <w:r w:rsidRPr="78096159" w:rsidR="2584B64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with treatment as design (Chemical v/s control) and batch as covariate </w:t>
      </w:r>
      <w:r w:rsidRPr="78096159" w:rsidR="3AB1BA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for </w:t>
      </w:r>
      <w:r w:rsidRPr="78096159" w:rsidR="3AB1BA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identifying</w:t>
      </w:r>
      <w:r w:rsidRPr="78096159" w:rsidR="3AB1BA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differentially expressed genes.</w:t>
      </w:r>
      <w:r w:rsidRPr="78096159" w:rsidR="11B85E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</w:t>
      </w:r>
      <w:r w:rsidRPr="78096159" w:rsidR="0EE6C90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Overall results of DEGs </w:t>
      </w:r>
      <w:r w:rsidRPr="78096159" w:rsidR="0EE6C90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identified</w:t>
      </w:r>
      <w:r w:rsidRPr="78096159" w:rsidR="0EE6C90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are summarized </w:t>
      </w:r>
      <w:r w:rsidRPr="78096159" w:rsidR="2C4B6EA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in table </w:t>
      </w:r>
      <w:r w:rsidRPr="78096159" w:rsidR="55B283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1</w:t>
      </w:r>
      <w:r w:rsidRPr="78096159" w:rsidR="2C4B6EA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 xml:space="preserve"> below:</w:t>
      </w:r>
    </w:p>
    <w:p w:rsidR="16858967" w:rsidRDefault="16858967" w14:paraId="4BCCB5A5" w14:textId="134826F4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200"/>
        <w:gridCol w:w="1260"/>
        <w:gridCol w:w="1110"/>
        <w:gridCol w:w="1365"/>
        <w:gridCol w:w="1530"/>
        <w:gridCol w:w="1950"/>
        <w:gridCol w:w="1065"/>
      </w:tblGrid>
      <w:tr w:rsidR="78096159" w:rsidTr="78096159" w14:paraId="4BFFA8CE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154A8D1C" w14:textId="5EC9B2C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Chemical Name</w:t>
            </w:r>
          </w:p>
        </w:tc>
        <w:tc>
          <w:tcPr>
            <w:tcW w:w="1260" w:type="dxa"/>
            <w:tcMar/>
          </w:tcPr>
          <w:p w:rsidR="78096159" w:rsidP="78096159" w:rsidRDefault="78096159" w14:paraId="0FE4B865" w14:textId="01BC3CE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PCA Outliers Removed</w:t>
            </w:r>
          </w:p>
        </w:tc>
        <w:tc>
          <w:tcPr>
            <w:tcW w:w="1110" w:type="dxa"/>
            <w:tcMar/>
          </w:tcPr>
          <w:p w:rsidR="78096159" w:rsidP="78096159" w:rsidRDefault="78096159" w14:paraId="5E20937F" w14:textId="23C7C044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Total Genes in Matrix</w:t>
            </w:r>
          </w:p>
        </w:tc>
        <w:tc>
          <w:tcPr>
            <w:tcW w:w="1365" w:type="dxa"/>
            <w:tcMar/>
          </w:tcPr>
          <w:p w:rsidR="78096159" w:rsidP="78096159" w:rsidRDefault="78096159" w14:paraId="708B65F6" w14:textId="0B549E7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Genes After Low-Count Filtering</w:t>
            </w:r>
          </w:p>
        </w:tc>
        <w:tc>
          <w:tcPr>
            <w:tcW w:w="1530" w:type="dxa"/>
            <w:tcMar/>
          </w:tcPr>
          <w:p w:rsidR="78096159" w:rsidP="78096159" w:rsidRDefault="78096159" w14:paraId="449C568A" w14:textId="4F9F5978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Upregulated</w:t>
            </w:r>
          </w:p>
        </w:tc>
        <w:tc>
          <w:tcPr>
            <w:tcW w:w="1950" w:type="dxa"/>
            <w:tcMar/>
          </w:tcPr>
          <w:p w:rsidR="78096159" w:rsidP="78096159" w:rsidRDefault="78096159" w14:paraId="746F74B7" w14:textId="2CD4A42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Down</w:t>
            </w: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regulated</w:t>
            </w:r>
          </w:p>
        </w:tc>
        <w:tc>
          <w:tcPr>
            <w:tcW w:w="1065" w:type="dxa"/>
            <w:tcMar/>
          </w:tcPr>
          <w:p w:rsidR="78096159" w:rsidP="78096159" w:rsidRDefault="78096159" w14:paraId="07FA5E0E" w14:textId="7E8F4C0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color w:val="auto"/>
              </w:rPr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auto"/>
              </w:rPr>
              <w:t>Dose Levels Tested</w:t>
            </w:r>
          </w:p>
        </w:tc>
      </w:tr>
      <w:tr w:rsidR="78096159" w:rsidTr="78096159" w14:paraId="6763D8BE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51000E4A" w14:textId="44B5BF0A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,1,2,2-Tetrakis(p-hydroxyphenyl)ethane</w:t>
            </w:r>
          </w:p>
        </w:tc>
        <w:tc>
          <w:tcPr>
            <w:tcW w:w="1260" w:type="dxa"/>
            <w:tcMar/>
          </w:tcPr>
          <w:p w:rsidR="78096159" w:rsidP="78096159" w:rsidRDefault="78096159" w14:paraId="6B1E4594" w14:textId="12D5F1BD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</w:t>
            </w:r>
          </w:p>
        </w:tc>
        <w:tc>
          <w:tcPr>
            <w:tcW w:w="1110" w:type="dxa"/>
            <w:tcMar/>
          </w:tcPr>
          <w:p w:rsidR="78096159" w:rsidP="78096159" w:rsidRDefault="78096159" w14:paraId="735F0AE1" w14:textId="0578F6F7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6BF6CFB7" w14:textId="5C8A99C9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2017</w:t>
            </w:r>
          </w:p>
        </w:tc>
        <w:tc>
          <w:tcPr>
            <w:tcW w:w="1530" w:type="dxa"/>
            <w:tcMar/>
          </w:tcPr>
          <w:p w:rsidR="78096159" w:rsidP="78096159" w:rsidRDefault="78096159" w14:paraId="25594C34" w14:textId="6821AE0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9</w:t>
            </w:r>
          </w:p>
        </w:tc>
        <w:tc>
          <w:tcPr>
            <w:tcW w:w="1950" w:type="dxa"/>
            <w:tcMar/>
          </w:tcPr>
          <w:p w:rsidR="78096159" w:rsidP="78096159" w:rsidRDefault="78096159" w14:paraId="4FF49391" w14:textId="70308C63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2</w:t>
            </w:r>
          </w:p>
        </w:tc>
        <w:tc>
          <w:tcPr>
            <w:tcW w:w="1065" w:type="dxa"/>
            <w:tcMar/>
          </w:tcPr>
          <w:p w:rsidR="78096159" w:rsidP="78096159" w:rsidRDefault="78096159" w14:paraId="6F22E658" w14:textId="778E6420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2E552E1E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7D5F17FF" w14:textId="1B7533C6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2,2'-Methylenebis(4-methyl-6-tert-butylphenol)</w:t>
            </w:r>
          </w:p>
        </w:tc>
        <w:tc>
          <w:tcPr>
            <w:tcW w:w="1260" w:type="dxa"/>
            <w:tcMar/>
          </w:tcPr>
          <w:p w:rsidR="78096159" w:rsidP="78096159" w:rsidRDefault="78096159" w14:paraId="55A9805E" w14:textId="0975FBBB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N/A</w:t>
            </w:r>
          </w:p>
        </w:tc>
        <w:tc>
          <w:tcPr>
            <w:tcW w:w="1110" w:type="dxa"/>
            <w:tcMar/>
          </w:tcPr>
          <w:p w:rsidR="78096159" w:rsidP="78096159" w:rsidRDefault="78096159" w14:paraId="3D7E1400" w14:textId="39040E42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12A92E12" w14:textId="51612DA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370</w:t>
            </w:r>
          </w:p>
        </w:tc>
        <w:tc>
          <w:tcPr>
            <w:tcW w:w="1530" w:type="dxa"/>
            <w:tcMar/>
          </w:tcPr>
          <w:p w:rsidR="78096159" w:rsidP="78096159" w:rsidRDefault="78096159" w14:paraId="78DE0FD6" w14:textId="3B992383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346</w:t>
            </w:r>
          </w:p>
        </w:tc>
        <w:tc>
          <w:tcPr>
            <w:tcW w:w="1950" w:type="dxa"/>
            <w:tcMar/>
          </w:tcPr>
          <w:p w:rsidR="78096159" w:rsidP="78096159" w:rsidRDefault="78096159" w14:paraId="3ADE335E" w14:textId="58C7FD34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163</w:t>
            </w:r>
          </w:p>
        </w:tc>
        <w:tc>
          <w:tcPr>
            <w:tcW w:w="1065" w:type="dxa"/>
            <w:tcMar/>
          </w:tcPr>
          <w:p w:rsidR="78096159" w:rsidP="78096159" w:rsidRDefault="78096159" w14:paraId="7A637662" w14:textId="46C4AD64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2099E4B6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4352CF40" w14:textId="4A1E05ED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2,4'-Bisphenol A</w:t>
            </w:r>
          </w:p>
        </w:tc>
        <w:tc>
          <w:tcPr>
            <w:tcW w:w="1260" w:type="dxa"/>
            <w:tcMar/>
          </w:tcPr>
          <w:p w:rsidR="78096159" w:rsidP="78096159" w:rsidRDefault="78096159" w14:paraId="66940147" w14:textId="5D50CAC8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2</w:t>
            </w:r>
          </w:p>
        </w:tc>
        <w:tc>
          <w:tcPr>
            <w:tcW w:w="1110" w:type="dxa"/>
            <w:tcMar/>
          </w:tcPr>
          <w:p w:rsidR="78096159" w:rsidP="78096159" w:rsidRDefault="78096159" w14:paraId="35B74EA3" w14:textId="348C63BF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7871B674" w14:textId="489E1F42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884</w:t>
            </w:r>
          </w:p>
        </w:tc>
        <w:tc>
          <w:tcPr>
            <w:tcW w:w="1530" w:type="dxa"/>
            <w:tcMar/>
          </w:tcPr>
          <w:p w:rsidR="78096159" w:rsidP="78096159" w:rsidRDefault="78096159" w14:paraId="62AFB3BD" w14:textId="0EB46A71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b w:val="1"/>
                <w:bCs w:val="1"/>
                <w:color w:val="1E6B1E"/>
              </w:rPr>
              <w:t>554</w:t>
            </w:r>
          </w:p>
        </w:tc>
        <w:tc>
          <w:tcPr>
            <w:tcW w:w="1950" w:type="dxa"/>
            <w:tcMar/>
          </w:tcPr>
          <w:p w:rsidR="78096159" w:rsidP="78096159" w:rsidRDefault="78096159" w14:paraId="01BD3970" w14:textId="1DD87E69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203</w:t>
            </w:r>
          </w:p>
        </w:tc>
        <w:tc>
          <w:tcPr>
            <w:tcW w:w="1065" w:type="dxa"/>
            <w:tcMar/>
          </w:tcPr>
          <w:p w:rsidR="78096159" w:rsidP="78096159" w:rsidRDefault="78096159" w14:paraId="104F754A" w14:textId="714014DD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4B4C29CE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7370329F" w14:textId="4B4B497A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Bisphenol A</w:t>
            </w:r>
          </w:p>
        </w:tc>
        <w:tc>
          <w:tcPr>
            <w:tcW w:w="1260" w:type="dxa"/>
            <w:tcMar/>
          </w:tcPr>
          <w:p w:rsidR="78096159" w:rsidP="78096159" w:rsidRDefault="78096159" w14:paraId="1613C42C" w14:textId="531B7470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</w:tc>
        <w:tc>
          <w:tcPr>
            <w:tcW w:w="1110" w:type="dxa"/>
            <w:tcMar/>
          </w:tcPr>
          <w:p w:rsidR="78096159" w:rsidP="78096159" w:rsidRDefault="78096159" w14:paraId="0DDD838D" w14:textId="5BC7C773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0AEC4807" w14:textId="2E3923E4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886</w:t>
            </w:r>
          </w:p>
        </w:tc>
        <w:tc>
          <w:tcPr>
            <w:tcW w:w="1530" w:type="dxa"/>
            <w:tcMar/>
          </w:tcPr>
          <w:p w:rsidR="78096159" w:rsidP="78096159" w:rsidRDefault="78096159" w14:paraId="22C1CC50" w14:textId="300C3EB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497</w:t>
            </w:r>
          </w:p>
        </w:tc>
        <w:tc>
          <w:tcPr>
            <w:tcW w:w="1950" w:type="dxa"/>
            <w:tcMar/>
          </w:tcPr>
          <w:p w:rsidR="78096159" w:rsidP="78096159" w:rsidRDefault="78096159" w14:paraId="67BF7E8D" w14:textId="20E3D838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148</w:t>
            </w:r>
          </w:p>
        </w:tc>
        <w:tc>
          <w:tcPr>
            <w:tcW w:w="1065" w:type="dxa"/>
            <w:tcMar/>
          </w:tcPr>
          <w:p w:rsidR="78096159" w:rsidP="78096159" w:rsidRDefault="78096159" w14:paraId="798117AF" w14:textId="0AA76DA5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0B5E55C1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17259337" w14:textId="5C22B786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Bisphenol BP</w:t>
            </w:r>
          </w:p>
        </w:tc>
        <w:tc>
          <w:tcPr>
            <w:tcW w:w="1260" w:type="dxa"/>
            <w:tcMar/>
          </w:tcPr>
          <w:p w:rsidR="78096159" w:rsidP="78096159" w:rsidRDefault="78096159" w14:paraId="01E6B61D" w14:textId="60DD7DFE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</w:tc>
        <w:tc>
          <w:tcPr>
            <w:tcW w:w="1110" w:type="dxa"/>
            <w:tcMar/>
          </w:tcPr>
          <w:p w:rsidR="78096159" w:rsidP="78096159" w:rsidRDefault="78096159" w14:paraId="15C4C1AB" w14:textId="2CC3527A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45960694" w14:textId="2C7E79F2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2063</w:t>
            </w:r>
          </w:p>
        </w:tc>
        <w:tc>
          <w:tcPr>
            <w:tcW w:w="1530" w:type="dxa"/>
            <w:tcMar/>
          </w:tcPr>
          <w:p w:rsidR="78096159" w:rsidP="78096159" w:rsidRDefault="78096159" w14:paraId="6EE819DE" w14:textId="5902EA60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999999"/>
              </w:rPr>
              <w:t>0</w:t>
            </w:r>
          </w:p>
        </w:tc>
        <w:tc>
          <w:tcPr>
            <w:tcW w:w="1950" w:type="dxa"/>
            <w:tcMar/>
          </w:tcPr>
          <w:p w:rsidR="78096159" w:rsidP="78096159" w:rsidRDefault="78096159" w14:paraId="2F7D6F49" w14:textId="5B7A178D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999999"/>
              </w:rPr>
              <w:t>0</w:t>
            </w:r>
          </w:p>
        </w:tc>
        <w:tc>
          <w:tcPr>
            <w:tcW w:w="1065" w:type="dxa"/>
            <w:tcMar/>
          </w:tcPr>
          <w:p w:rsidR="78096159" w:rsidP="78096159" w:rsidRDefault="78096159" w14:paraId="424E52DB" w14:textId="6AA7D990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3030DBDF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44DE4B01" w14:textId="36FAEDFC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Bisphenol G</w:t>
            </w:r>
          </w:p>
        </w:tc>
        <w:tc>
          <w:tcPr>
            <w:tcW w:w="1260" w:type="dxa"/>
            <w:tcMar/>
          </w:tcPr>
          <w:p w:rsidR="78096159" w:rsidP="78096159" w:rsidRDefault="78096159" w14:paraId="31E36C5E" w14:textId="25701136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</w:t>
            </w:r>
          </w:p>
        </w:tc>
        <w:tc>
          <w:tcPr>
            <w:tcW w:w="1110" w:type="dxa"/>
            <w:tcMar/>
          </w:tcPr>
          <w:p w:rsidR="78096159" w:rsidP="78096159" w:rsidRDefault="78096159" w14:paraId="3249E1E9" w14:textId="655F8A7F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22B0DB9A" w14:textId="547C7F64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582</w:t>
            </w:r>
          </w:p>
        </w:tc>
        <w:tc>
          <w:tcPr>
            <w:tcW w:w="1530" w:type="dxa"/>
            <w:tcMar/>
          </w:tcPr>
          <w:p w:rsidR="78096159" w:rsidP="78096159" w:rsidRDefault="78096159" w14:paraId="51CB939E" w14:textId="37AB846B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245</w:t>
            </w:r>
          </w:p>
        </w:tc>
        <w:tc>
          <w:tcPr>
            <w:tcW w:w="1950" w:type="dxa"/>
            <w:tcMar/>
          </w:tcPr>
          <w:p w:rsidR="78096159" w:rsidP="78096159" w:rsidRDefault="78096159" w14:paraId="47C5CB65" w14:textId="37DB3DFA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42</w:t>
            </w:r>
          </w:p>
        </w:tc>
        <w:tc>
          <w:tcPr>
            <w:tcW w:w="1065" w:type="dxa"/>
            <w:tcMar/>
          </w:tcPr>
          <w:p w:rsidR="78096159" w:rsidP="78096159" w:rsidRDefault="78096159" w14:paraId="73AB8C6A" w14:textId="4395CEF0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789C2174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1CA9FF2F" w14:textId="72A5E489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Bisphenol P</w:t>
            </w:r>
          </w:p>
        </w:tc>
        <w:tc>
          <w:tcPr>
            <w:tcW w:w="1260" w:type="dxa"/>
            <w:tcMar/>
          </w:tcPr>
          <w:p w:rsidR="78096159" w:rsidP="78096159" w:rsidRDefault="78096159" w14:paraId="651A0D72" w14:textId="4B39C8D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</w:tc>
        <w:tc>
          <w:tcPr>
            <w:tcW w:w="1110" w:type="dxa"/>
            <w:tcMar/>
          </w:tcPr>
          <w:p w:rsidR="78096159" w:rsidP="78096159" w:rsidRDefault="78096159" w14:paraId="6F0CEA7C" w14:textId="4EF4A976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3070C0DA" w14:textId="476C9994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498</w:t>
            </w:r>
          </w:p>
        </w:tc>
        <w:tc>
          <w:tcPr>
            <w:tcW w:w="1530" w:type="dxa"/>
            <w:tcMar/>
          </w:tcPr>
          <w:p w:rsidR="78096159" w:rsidP="78096159" w:rsidRDefault="78096159" w14:paraId="6B5DD585" w14:textId="458534FB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63</w:t>
            </w:r>
          </w:p>
        </w:tc>
        <w:tc>
          <w:tcPr>
            <w:tcW w:w="1950" w:type="dxa"/>
            <w:tcMar/>
          </w:tcPr>
          <w:p w:rsidR="78096159" w:rsidP="78096159" w:rsidRDefault="78096159" w14:paraId="3D072B1B" w14:textId="5B3B99FE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15</w:t>
            </w:r>
          </w:p>
        </w:tc>
        <w:tc>
          <w:tcPr>
            <w:tcW w:w="1065" w:type="dxa"/>
            <w:tcMar/>
          </w:tcPr>
          <w:p w:rsidR="78096159" w:rsidP="78096159" w:rsidRDefault="78096159" w14:paraId="560ED103" w14:textId="5736419B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5983F514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54BF9A9A" w14:textId="70A4350A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Phenol, 2,2'-ethylidenebis[4,6-bis(1,1-dimethylethyl)-</w:t>
            </w:r>
          </w:p>
        </w:tc>
        <w:tc>
          <w:tcPr>
            <w:tcW w:w="1260" w:type="dxa"/>
            <w:tcMar/>
          </w:tcPr>
          <w:p w:rsidR="78096159" w:rsidP="78096159" w:rsidRDefault="78096159" w14:paraId="5FA41E60" w14:textId="48FC82F5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2</w:t>
            </w:r>
          </w:p>
        </w:tc>
        <w:tc>
          <w:tcPr>
            <w:tcW w:w="1110" w:type="dxa"/>
            <w:tcMar/>
          </w:tcPr>
          <w:p w:rsidR="78096159" w:rsidP="78096159" w:rsidRDefault="78096159" w14:paraId="7A2D97D9" w14:textId="45A65E81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630F98A6" w14:textId="49E52345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888</w:t>
            </w:r>
          </w:p>
        </w:tc>
        <w:tc>
          <w:tcPr>
            <w:tcW w:w="1530" w:type="dxa"/>
            <w:tcMar/>
          </w:tcPr>
          <w:p w:rsidR="78096159" w:rsidP="78096159" w:rsidRDefault="78096159" w14:paraId="44ABDFB1" w14:textId="55D673D7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999999"/>
              </w:rPr>
              <w:t>0</w:t>
            </w:r>
          </w:p>
        </w:tc>
        <w:tc>
          <w:tcPr>
            <w:tcW w:w="1950" w:type="dxa"/>
            <w:tcMar/>
          </w:tcPr>
          <w:p w:rsidR="78096159" w:rsidP="78096159" w:rsidRDefault="78096159" w14:paraId="549ADA0A" w14:textId="76E18F82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999999"/>
              </w:rPr>
              <w:t>0</w:t>
            </w:r>
          </w:p>
        </w:tc>
        <w:tc>
          <w:tcPr>
            <w:tcW w:w="1065" w:type="dxa"/>
            <w:tcMar/>
          </w:tcPr>
          <w:p w:rsidR="78096159" w:rsidP="78096159" w:rsidRDefault="78096159" w14:paraId="5BD32463" w14:textId="6D4DEFEB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386DCADE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364A4296" w14:textId="663CA6A0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Resorcinol Sulfide</w:t>
            </w:r>
          </w:p>
        </w:tc>
        <w:tc>
          <w:tcPr>
            <w:tcW w:w="1260" w:type="dxa"/>
            <w:tcMar/>
          </w:tcPr>
          <w:p w:rsidR="78096159" w:rsidP="78096159" w:rsidRDefault="78096159" w14:paraId="353FFD0A" w14:textId="4F19BBC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</w:t>
            </w:r>
          </w:p>
        </w:tc>
        <w:tc>
          <w:tcPr>
            <w:tcW w:w="1110" w:type="dxa"/>
            <w:tcMar/>
          </w:tcPr>
          <w:p w:rsidR="78096159" w:rsidP="78096159" w:rsidRDefault="78096159" w14:paraId="58F79B2D" w14:textId="08C32165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561B95F1" w14:textId="43C2AE79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690</w:t>
            </w:r>
          </w:p>
        </w:tc>
        <w:tc>
          <w:tcPr>
            <w:tcW w:w="1530" w:type="dxa"/>
            <w:tcMar/>
          </w:tcPr>
          <w:p w:rsidR="78096159" w:rsidP="78096159" w:rsidRDefault="78096159" w14:paraId="01D52A79" w14:textId="31E98127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2</w:t>
            </w:r>
          </w:p>
        </w:tc>
        <w:tc>
          <w:tcPr>
            <w:tcW w:w="1950" w:type="dxa"/>
            <w:tcMar/>
          </w:tcPr>
          <w:p w:rsidR="78096159" w:rsidP="78096159" w:rsidRDefault="78096159" w14:paraId="3D3CFAE8" w14:textId="009491F7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999999"/>
              </w:rPr>
              <w:t>0</w:t>
            </w:r>
          </w:p>
        </w:tc>
        <w:tc>
          <w:tcPr>
            <w:tcW w:w="1065" w:type="dxa"/>
            <w:tcMar/>
          </w:tcPr>
          <w:p w:rsidR="78096159" w:rsidP="78096159" w:rsidRDefault="78096159" w14:paraId="352A1096" w14:textId="2C0766EA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19C14B16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623C4860" w14:textId="12351FF7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Rosalic Acid</w:t>
            </w:r>
          </w:p>
        </w:tc>
        <w:tc>
          <w:tcPr>
            <w:tcW w:w="1260" w:type="dxa"/>
            <w:tcMar/>
          </w:tcPr>
          <w:p w:rsidR="78096159" w:rsidP="78096159" w:rsidRDefault="78096159" w14:paraId="44C22171" w14:textId="15CB4E6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</w:tc>
        <w:tc>
          <w:tcPr>
            <w:tcW w:w="1110" w:type="dxa"/>
            <w:tcMar/>
          </w:tcPr>
          <w:p w:rsidR="78096159" w:rsidP="78096159" w:rsidRDefault="78096159" w14:paraId="7BD96A91" w14:textId="761BDA07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78679360" w14:textId="62538E54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1683</w:t>
            </w:r>
          </w:p>
        </w:tc>
        <w:tc>
          <w:tcPr>
            <w:tcW w:w="1530" w:type="dxa"/>
            <w:tcMar/>
          </w:tcPr>
          <w:p w:rsidR="78096159" w:rsidP="78096159" w:rsidRDefault="78096159" w14:paraId="622D0675" w14:textId="4A67638A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87</w:t>
            </w:r>
          </w:p>
        </w:tc>
        <w:tc>
          <w:tcPr>
            <w:tcW w:w="1950" w:type="dxa"/>
            <w:tcMar/>
          </w:tcPr>
          <w:p w:rsidR="78096159" w:rsidP="78096159" w:rsidRDefault="78096159" w14:paraId="11E5941C" w14:textId="77A540F2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8</w:t>
            </w:r>
          </w:p>
        </w:tc>
        <w:tc>
          <w:tcPr>
            <w:tcW w:w="1065" w:type="dxa"/>
            <w:tcMar/>
          </w:tcPr>
          <w:p w:rsidR="78096159" w:rsidP="78096159" w:rsidRDefault="78096159" w14:paraId="33053913" w14:textId="7CCE2F9A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1B8E0F41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4502BA49" w14:textId="093421C3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Tetra Methyl Bisphenol S</w:t>
            </w:r>
          </w:p>
        </w:tc>
        <w:tc>
          <w:tcPr>
            <w:tcW w:w="1260" w:type="dxa"/>
            <w:tcMar/>
          </w:tcPr>
          <w:p w:rsidR="78096159" w:rsidP="78096159" w:rsidRDefault="78096159" w14:paraId="448A0399" w14:textId="14D20593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</w:t>
            </w:r>
          </w:p>
        </w:tc>
        <w:tc>
          <w:tcPr>
            <w:tcW w:w="1110" w:type="dxa"/>
            <w:tcMar/>
          </w:tcPr>
          <w:p w:rsidR="78096159" w:rsidP="78096159" w:rsidRDefault="78096159" w14:paraId="59CACEC2" w14:textId="7C44BCA8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0A0054C7" w14:textId="4CD7DB9D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9607</w:t>
            </w:r>
          </w:p>
        </w:tc>
        <w:tc>
          <w:tcPr>
            <w:tcW w:w="1530" w:type="dxa"/>
            <w:tcMar/>
          </w:tcPr>
          <w:p w:rsidR="78096159" w:rsidP="78096159" w:rsidRDefault="78096159" w14:paraId="15B8DC00" w14:textId="5E286958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19</w:t>
            </w:r>
          </w:p>
        </w:tc>
        <w:tc>
          <w:tcPr>
            <w:tcW w:w="1950" w:type="dxa"/>
            <w:tcMar/>
          </w:tcPr>
          <w:p w:rsidR="78096159" w:rsidP="78096159" w:rsidRDefault="78096159" w14:paraId="4F14D885" w14:textId="7407CFD9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2</w:t>
            </w:r>
          </w:p>
        </w:tc>
        <w:tc>
          <w:tcPr>
            <w:tcW w:w="1065" w:type="dxa"/>
            <w:tcMar/>
          </w:tcPr>
          <w:p w:rsidR="78096159" w:rsidP="78096159" w:rsidRDefault="78096159" w14:paraId="5F625954" w14:textId="13024540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  <w:tr w:rsidR="78096159" w:rsidTr="78096159" w14:paraId="675AB33A">
        <w:trPr>
          <w:trHeight w:val="300"/>
        </w:trPr>
        <w:tc>
          <w:tcPr>
            <w:tcW w:w="1200" w:type="dxa"/>
            <w:tcMar/>
          </w:tcPr>
          <w:p w:rsidR="78096159" w:rsidP="78096159" w:rsidRDefault="78096159" w14:paraId="2AD0D264" w14:textId="580CAA4B">
            <w:pPr>
              <w:spacing w:before="0" w:beforeAutospacing="off" w:after="0" w:afterAutospacing="off"/>
              <w:jc w:val="lef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Tetramethylol Bisphenol A</w:t>
            </w:r>
          </w:p>
        </w:tc>
        <w:tc>
          <w:tcPr>
            <w:tcW w:w="1260" w:type="dxa"/>
            <w:tcMar/>
          </w:tcPr>
          <w:p w:rsidR="78096159" w:rsidP="78096159" w:rsidRDefault="78096159" w14:paraId="1EA76EAD" w14:textId="39F66CFA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0</w:t>
            </w:r>
          </w:p>
        </w:tc>
        <w:tc>
          <w:tcPr>
            <w:tcW w:w="1110" w:type="dxa"/>
            <w:tcMar/>
          </w:tcPr>
          <w:p w:rsidR="78096159" w:rsidP="78096159" w:rsidRDefault="78096159" w14:paraId="00890718" w14:textId="50269B35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19686</w:t>
            </w:r>
          </w:p>
        </w:tc>
        <w:tc>
          <w:tcPr>
            <w:tcW w:w="1365" w:type="dxa"/>
            <w:tcMar/>
          </w:tcPr>
          <w:p w:rsidR="78096159" w:rsidP="78096159" w:rsidRDefault="78096159" w14:paraId="0614C6BC" w14:textId="143DAFAF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7493</w:t>
            </w:r>
          </w:p>
        </w:tc>
        <w:tc>
          <w:tcPr>
            <w:tcW w:w="1530" w:type="dxa"/>
            <w:tcMar/>
          </w:tcPr>
          <w:p w:rsidR="78096159" w:rsidP="78096159" w:rsidRDefault="78096159" w14:paraId="26AFA6BC" w14:textId="7818B4DC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3</w:t>
            </w:r>
          </w:p>
        </w:tc>
        <w:tc>
          <w:tcPr>
            <w:tcW w:w="1950" w:type="dxa"/>
            <w:tcMar/>
          </w:tcPr>
          <w:p w:rsidR="78096159" w:rsidP="78096159" w:rsidRDefault="78096159" w14:paraId="7C3C831E" w14:textId="1E42DBC5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1A3A5C"/>
              </w:rPr>
              <w:t>6</w:t>
            </w:r>
          </w:p>
        </w:tc>
        <w:tc>
          <w:tcPr>
            <w:tcW w:w="1065" w:type="dxa"/>
            <w:tcMar/>
          </w:tcPr>
          <w:p w:rsidR="78096159" w:rsidP="78096159" w:rsidRDefault="78096159" w14:paraId="2DF4A732" w14:textId="2F6AD727">
            <w:pPr>
              <w:spacing w:before="0" w:beforeAutospacing="off" w:after="0" w:afterAutospacing="off"/>
              <w:jc w:val="right"/>
            </w:pPr>
            <w:r w:rsidRPr="78096159" w:rsidR="78096159">
              <w:rPr>
                <w:rFonts w:ascii="Calibri" w:hAnsi="Calibri" w:eastAsia="Calibri" w:cs="Calibri"/>
                <w:color w:val="000000" w:themeColor="text1" w:themeTint="FF" w:themeShade="FF"/>
              </w:rPr>
              <w:t>5</w:t>
            </w:r>
          </w:p>
        </w:tc>
      </w:tr>
    </w:tbl>
    <w:p w:rsidR="3161D860" w:rsidP="78096159" w:rsidRDefault="3161D860" w14:paraId="55ACF401" w14:textId="644FB1DF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  <w:r w:rsidRPr="78096159" w:rsidR="736B596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  <w:t>Table 1: Summary of DEGs when compared overall exposure of chemicals against corresponding control samples.</w:t>
      </w:r>
    </w:p>
    <w:p w:rsidR="3161D860" w:rsidP="3161D860" w:rsidRDefault="3161D860" w14:paraId="3ED8582F" w14:textId="49738C01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161D860" w:rsidP="3161D860" w:rsidRDefault="3161D860" w14:paraId="4DDD7713" w14:textId="33159E1E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4"/>
          <w:szCs w:val="24"/>
          <w:lang w:val="en-US"/>
        </w:rPr>
      </w:pPr>
    </w:p>
    <w:p xmlns:wp14="http://schemas.microsoft.com/office/word/2010/wordml" wp14:paraId="2C078E63" wp14:textId="3A5D97B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4">
    <w:nsid w:val="1ee9161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3fbb695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4c2bdd2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2db8092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6c5a7b5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763f3a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308619c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64cdb40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5c92f0b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3153576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69dffde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6a97bec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74a8ce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7b351b4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2d0251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1829659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502f1fb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63e7ee7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26e0c34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21d1ef1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e892e4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3eadde8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62e8ea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5222a4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9AEB37"/>
    <w:rsid w:val="0020FB9C"/>
    <w:rsid w:val="0034F651"/>
    <w:rsid w:val="008C1CC9"/>
    <w:rsid w:val="02634FDA"/>
    <w:rsid w:val="036A7030"/>
    <w:rsid w:val="044BC51B"/>
    <w:rsid w:val="051F88A4"/>
    <w:rsid w:val="06A1DC8C"/>
    <w:rsid w:val="08EECB89"/>
    <w:rsid w:val="0D8FF84D"/>
    <w:rsid w:val="0EE6C909"/>
    <w:rsid w:val="11B85E4C"/>
    <w:rsid w:val="13C01CFE"/>
    <w:rsid w:val="16858967"/>
    <w:rsid w:val="172F78F5"/>
    <w:rsid w:val="1B980479"/>
    <w:rsid w:val="1C8B9B92"/>
    <w:rsid w:val="1C9AEB37"/>
    <w:rsid w:val="1D3BCE3F"/>
    <w:rsid w:val="1D885826"/>
    <w:rsid w:val="1E822DE5"/>
    <w:rsid w:val="1EB12C05"/>
    <w:rsid w:val="1FFFE15C"/>
    <w:rsid w:val="20E743BB"/>
    <w:rsid w:val="2182D75A"/>
    <w:rsid w:val="225DB229"/>
    <w:rsid w:val="22B603D6"/>
    <w:rsid w:val="22F5370A"/>
    <w:rsid w:val="23BA656C"/>
    <w:rsid w:val="241F4E96"/>
    <w:rsid w:val="2426CCDA"/>
    <w:rsid w:val="2496D467"/>
    <w:rsid w:val="2584B64E"/>
    <w:rsid w:val="2A5B8290"/>
    <w:rsid w:val="2B737796"/>
    <w:rsid w:val="2B80EA28"/>
    <w:rsid w:val="2C4B6EAE"/>
    <w:rsid w:val="2C8E5F97"/>
    <w:rsid w:val="3161D860"/>
    <w:rsid w:val="31C46395"/>
    <w:rsid w:val="325F56F3"/>
    <w:rsid w:val="32F58DB9"/>
    <w:rsid w:val="338E398D"/>
    <w:rsid w:val="34CC4680"/>
    <w:rsid w:val="370F1E4D"/>
    <w:rsid w:val="372FB747"/>
    <w:rsid w:val="379545DA"/>
    <w:rsid w:val="37D5CC23"/>
    <w:rsid w:val="3913852D"/>
    <w:rsid w:val="392955A8"/>
    <w:rsid w:val="3AB1BA06"/>
    <w:rsid w:val="3B37098E"/>
    <w:rsid w:val="3C891CA4"/>
    <w:rsid w:val="3CB03C9A"/>
    <w:rsid w:val="3E9FB56D"/>
    <w:rsid w:val="42BE9BFE"/>
    <w:rsid w:val="431EC46D"/>
    <w:rsid w:val="4322E5EC"/>
    <w:rsid w:val="43F1D9BD"/>
    <w:rsid w:val="440969D4"/>
    <w:rsid w:val="44AB18FC"/>
    <w:rsid w:val="453B98D0"/>
    <w:rsid w:val="46A5A82C"/>
    <w:rsid w:val="47386DA8"/>
    <w:rsid w:val="482A7D46"/>
    <w:rsid w:val="499C925F"/>
    <w:rsid w:val="4AEF8868"/>
    <w:rsid w:val="4B1E8CE5"/>
    <w:rsid w:val="4D36FEEB"/>
    <w:rsid w:val="4D92AA19"/>
    <w:rsid w:val="4D978B24"/>
    <w:rsid w:val="50467351"/>
    <w:rsid w:val="52F07A23"/>
    <w:rsid w:val="54D2B7CB"/>
    <w:rsid w:val="55B28394"/>
    <w:rsid w:val="5669947A"/>
    <w:rsid w:val="567E68D1"/>
    <w:rsid w:val="57A03886"/>
    <w:rsid w:val="57DCFFDB"/>
    <w:rsid w:val="57FED452"/>
    <w:rsid w:val="58438F93"/>
    <w:rsid w:val="59B2F97C"/>
    <w:rsid w:val="5BC385AC"/>
    <w:rsid w:val="5FE1BC8A"/>
    <w:rsid w:val="6199662D"/>
    <w:rsid w:val="633B4609"/>
    <w:rsid w:val="63910B83"/>
    <w:rsid w:val="648611D3"/>
    <w:rsid w:val="65E72829"/>
    <w:rsid w:val="65F95B0E"/>
    <w:rsid w:val="67A175BC"/>
    <w:rsid w:val="67F840D3"/>
    <w:rsid w:val="69C4FDCD"/>
    <w:rsid w:val="69F436D5"/>
    <w:rsid w:val="6A60B11F"/>
    <w:rsid w:val="6BAEC999"/>
    <w:rsid w:val="6C95C59B"/>
    <w:rsid w:val="6CCDD6F2"/>
    <w:rsid w:val="6D676C25"/>
    <w:rsid w:val="704D52E7"/>
    <w:rsid w:val="708DD971"/>
    <w:rsid w:val="70A5B605"/>
    <w:rsid w:val="71E2A212"/>
    <w:rsid w:val="72698DE7"/>
    <w:rsid w:val="736B5966"/>
    <w:rsid w:val="74108260"/>
    <w:rsid w:val="74D5326A"/>
    <w:rsid w:val="74FBF489"/>
    <w:rsid w:val="77284F27"/>
    <w:rsid w:val="77725664"/>
    <w:rsid w:val="77E90728"/>
    <w:rsid w:val="77EA7719"/>
    <w:rsid w:val="78096159"/>
    <w:rsid w:val="7915CDC6"/>
    <w:rsid w:val="7A01ACE2"/>
    <w:rsid w:val="7A37C70D"/>
    <w:rsid w:val="7D8BD60E"/>
    <w:rsid w:val="7D991DC3"/>
    <w:rsid w:val="7DD10C9C"/>
    <w:rsid w:val="7E2DF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EB37"/>
  <w15:chartTrackingRefBased/>
  <w15:docId w15:val="{BC882011-4D66-416A-9269-56BA0A23BD1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6A60B11F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character" w:styleId="Hyperlink">
    <w:uiPriority w:val="99"/>
    <w:name w:val="Hyperlink"/>
    <w:basedOn w:val="DefaultParagraphFont"/>
    <w:unhideWhenUsed/>
    <w:rsid w:val="32F58DB9"/>
    <w:rPr>
      <w:color w:val="467886"/>
      <w:u w:val="single"/>
    </w:rPr>
  </w:style>
  <w:style w:type="paragraph" w:styleId="Heading2">
    <w:uiPriority w:val="9"/>
    <w:name w:val="heading 2"/>
    <w:basedOn w:val="Normal"/>
    <w:next w:val="Normal"/>
    <w:unhideWhenUsed/>
    <w:qFormat/>
    <w:rsid w:val="3161D860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3161D860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4">
    <w:uiPriority w:val="9"/>
    <w:name w:val="heading 4"/>
    <w:basedOn w:val="Normal"/>
    <w:next w:val="Normal"/>
    <w:unhideWhenUsed/>
    <w:qFormat/>
    <w:rsid w:val="3161D860"/>
    <w:rPr>
      <w:rFonts w:eastAsia="" w:cs="" w:eastAsiaTheme="majorEastAsia" w:cstheme="majorBidi"/>
      <w:i w:val="1"/>
      <w:iCs w:val="1"/>
      <w:color w:val="0F4761" w:themeColor="accent1" w:themeTint="FF" w:themeShade="BF"/>
    </w:rPr>
    <w:pPr>
      <w:keepNext w:val="1"/>
      <w:keepLines w:val="1"/>
      <w:spacing w:before="80" w:after="40"/>
      <w:outlineLvl w:val="3"/>
    </w:pPr>
  </w:style>
  <w:style w:type="paragraph" w:styleId="ListParagraph">
    <w:uiPriority w:val="34"/>
    <w:name w:val="List Paragraph"/>
    <w:basedOn w:val="Normal"/>
    <w:qFormat/>
    <w:rsid w:val="3161D860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6/09/relationships/commentsIds" Target="commentsIds.xml" Id="R85533a615e6b4221" /><Relationship Type="http://schemas.microsoft.com/office/2011/relationships/commentsExtended" Target="commentsExtended.xml" Id="Re92054a0016a4a9b" /><Relationship Type="http://schemas.microsoft.com/office/2011/relationships/people" Target="people.xml" Id="Rd36e06610d74433f" /><Relationship Type="http://schemas.openxmlformats.org/officeDocument/2006/relationships/hyperlink" Target="mailto:vikas.kumar@urv.cat" TargetMode="External" Id="R2ecc3b36ec304452" /><Relationship Type="http://schemas.openxmlformats.org/officeDocument/2006/relationships/numbering" Target="numbering.xml" Id="R2875deb02ca0474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6T14:09:07.8187952Z</dcterms:created>
  <dcterms:modified xsi:type="dcterms:W3CDTF">2026-04-07T08:54:19.3768355Z</dcterms:modified>
  <dc:creator>Shubh Sharma</dc:creator>
  <lastModifiedBy>Shubh Sharma</lastModifiedBy>
</coreProperties>
</file>